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2DEA5" w14:textId="1CC4846D" w:rsidR="00C070B1" w:rsidRPr="00C070B1" w:rsidRDefault="00584839" w:rsidP="00CF7922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Corbel-Bold" w:hAnsi="Times New Roman" w:cs="Times New Roman"/>
          <w:b/>
          <w:bCs/>
          <w:color w:val="000000"/>
          <w:kern w:val="0"/>
          <w:sz w:val="32"/>
          <w:szCs w:val="32"/>
        </w:rPr>
      </w:pPr>
      <w:r w:rsidRPr="00584839">
        <w:rPr>
          <w:rFonts w:ascii="Times New Roman" w:eastAsia="Corbel-Bold" w:hAnsi="Times New Roman" w:cs="Times New Roman"/>
          <w:b/>
          <w:bCs/>
          <w:color w:val="000000"/>
          <w:kern w:val="0"/>
          <w:sz w:val="32"/>
          <w:szCs w:val="32"/>
        </w:rPr>
        <w:t>The study of automatic Machine learning base on radiomics of non-focus area in the first chest CT of different clinical types of COVID-19 pneumonia</w:t>
      </w:r>
      <w:r w:rsidR="006F5766" w:rsidRPr="006F5766">
        <w:rPr>
          <w:rFonts w:ascii="Times New Roman" w:eastAsia="Corbel-Bold" w:hAnsi="Times New Roman" w:cs="Times New Roman"/>
          <w:b/>
          <w:bCs/>
          <w:color w:val="000000"/>
          <w:kern w:val="0"/>
          <w:sz w:val="32"/>
          <w:szCs w:val="32"/>
        </w:rPr>
        <w:t xml:space="preserve"> </w:t>
      </w:r>
      <w:r w:rsidR="00CF7922" w:rsidDel="00CF7922">
        <w:rPr>
          <w:rFonts w:ascii="Times New Roman" w:eastAsia="Corbel-Bold" w:hAnsi="Times New Roman" w:cs="Times New Roman"/>
          <w:b/>
          <w:bCs/>
          <w:color w:val="000000"/>
          <w:kern w:val="0"/>
          <w:sz w:val="32"/>
          <w:szCs w:val="32"/>
        </w:rPr>
        <w:t xml:space="preserve"> </w:t>
      </w:r>
    </w:p>
    <w:p w14:paraId="7BEF7364" w14:textId="38D80B55" w:rsidR="002E0DCE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Hui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-B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inTan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，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</w:t>
      </w:r>
      <w:r w:rsidR="002E0DCE" w:rsidRPr="00773BC9">
        <w:rPr>
          <w:rFonts w:ascii="Times New Roman" w:hAnsi="Times New Roman" w:cs="Times New Roman"/>
          <w:color w:val="494A4C"/>
          <w:sz w:val="24"/>
          <w:szCs w:val="24"/>
          <w:shd w:val="clear" w:color="auto" w:fill="FFFFFF"/>
        </w:rPr>
        <w:t xml:space="preserve"> </w:t>
      </w:r>
      <w:r w:rsidR="00773BC9" w:rsidRPr="00773B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000-0002-4426-3991</w:t>
      </w:r>
    </w:p>
    <w:p w14:paraId="00EC5AF3" w14:textId="1E96FFBC" w:rsidR="002E0DCE" w:rsidRPr="00773BC9" w:rsidRDefault="002E0DCE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Fei Xiong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 ORCID:</w:t>
      </w:r>
      <w:r w:rsidR="00922431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1-7839-4271</w:t>
      </w:r>
    </w:p>
    <w:p w14:paraId="65421127" w14:textId="77777777" w:rsidR="00EF66F7" w:rsidRPr="00773BC9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Yuan-Liang Jiang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 ORCID: 0000-0002-5278-8384</w:t>
      </w:r>
    </w:p>
    <w:p w14:paraId="48CE6323" w14:textId="4F89E73E" w:rsidR="002E0DCE" w:rsidRPr="00773BC9" w:rsidRDefault="002E0DCE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Wen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-C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ai Huang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 ORCID:</w:t>
      </w:r>
      <w:r w:rsidR="006F5766" w:rsidRPr="00773BC9">
        <w:rPr>
          <w:rFonts w:ascii="Times New Roman" w:hAnsi="Times New Roman" w:cs="Times New Roman"/>
          <w:sz w:val="24"/>
          <w:szCs w:val="24"/>
        </w:rPr>
        <w:t xml:space="preserve"> 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1-7977-8349</w:t>
      </w:r>
    </w:p>
    <w:p w14:paraId="041766E7" w14:textId="05491A30" w:rsidR="002E0DCE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Ye Wang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</w:t>
      </w:r>
      <w:r w:rsidR="00922431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2-0120-8853</w:t>
      </w:r>
    </w:p>
    <w:p w14:paraId="18ABEF9B" w14:textId="270DEC3E" w:rsidR="002E0DCE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Han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-H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an Li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0000-0002-6844-7314</w:t>
      </w:r>
    </w:p>
    <w:p w14:paraId="6EF6CCBC" w14:textId="502DCAD9" w:rsidR="002E0DCE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Tao You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</w:t>
      </w:r>
      <w:r w:rsidR="002E0DCE" w:rsidRPr="00773BC9">
        <w:rPr>
          <w:rFonts w:ascii="Times New Roman" w:hAnsi="Times New Roman" w:cs="Times New Roman"/>
          <w:sz w:val="24"/>
          <w:szCs w:val="24"/>
        </w:rPr>
        <w:t xml:space="preserve">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1-6812-5748</w:t>
      </w:r>
    </w:p>
    <w:p w14:paraId="1EB71FF9" w14:textId="314639C1" w:rsidR="002E0DCE" w:rsidRPr="00773BC9" w:rsidRDefault="00791105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Ting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-T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ing Fu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</w:t>
      </w:r>
      <w:r w:rsidR="00922431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1-8173-8389</w:t>
      </w:r>
    </w:p>
    <w:p w14:paraId="248FD36E" w14:textId="3D06F57C" w:rsidR="002E0DCE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Ran Lu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</w:t>
      </w:r>
      <w:r w:rsidR="002C092F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0000-0003-0490-6240</w:t>
      </w:r>
    </w:p>
    <w:p w14:paraId="1F31D2AB" w14:textId="480434C3" w:rsidR="00FD2B7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</w:t>
      </w:r>
      <w:r w:rsidR="006F5766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-W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en Peng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791105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bookmarkStart w:id="0" w:name="_Hlk37014288"/>
      <w:r w:rsidR="00791105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</w:t>
      </w:r>
      <w:bookmarkEnd w:id="0"/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CID:0000-0002-5599-6779</w:t>
      </w:r>
    </w:p>
    <w:p w14:paraId="6468FBB2" w14:textId="77777777" w:rsidR="00773BC9" w:rsidRPr="00773BC9" w:rsidRDefault="00773BC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</w:p>
    <w:p w14:paraId="556B9E7F" w14:textId="03D33F1E" w:rsidR="00FD2B79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1.Department of Radiology, </w:t>
      </w:r>
      <w:r w:rsidR="002E0DCE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PLA </w:t>
      </w: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Central theater General Hospital of </w:t>
      </w:r>
      <w:r w:rsidR="00CC1AF5"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Chinese </w:t>
      </w:r>
    </w:p>
    <w:p w14:paraId="1CAC46B4" w14:textId="2A8CDA38" w:rsidR="00FD2B7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2. School of Basic Medical Sciences, Wuhan University</w:t>
      </w:r>
    </w:p>
    <w:p w14:paraId="789C682A" w14:textId="77777777" w:rsidR="00773BC9" w:rsidRPr="00773BC9" w:rsidRDefault="00773BC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</w:p>
    <w:p w14:paraId="4D159A05" w14:textId="77777777" w:rsidR="00FD2B79" w:rsidRPr="00773BC9" w:rsidRDefault="00FD2B79" w:rsidP="00FD2B7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773BC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Address correspondence to:</w:t>
      </w:r>
    </w:p>
    <w:p w14:paraId="43C9E3BE" w14:textId="2B6E15A9" w:rsidR="00EF66F7" w:rsidRPr="00EF66F7" w:rsidRDefault="00EF66F7" w:rsidP="00250C08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C</w:t>
      </w:r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orresponding author:</w:t>
      </w:r>
    </w:p>
    <w:p w14:paraId="3332CC30" w14:textId="16DBAF8E" w:rsidR="00EF66F7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Name: Fei </w:t>
      </w:r>
      <w:proofErr w:type="spellStart"/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Xiong</w:t>
      </w:r>
      <w:proofErr w:type="spellEnd"/>
    </w:p>
    <w:p w14:paraId="04EA86B9" w14:textId="35729616" w:rsidR="00EF66F7" w:rsidRPr="00EF66F7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Department of Radiology, PLA Central theater General Hospital, Wuhan, Hubei, China</w:t>
      </w:r>
    </w:p>
    <w:p w14:paraId="68A1A99C" w14:textId="77777777" w:rsidR="00EF66F7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430060</w:t>
      </w:r>
      <w:r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14C9CA7" w14:textId="154A0F9B" w:rsidR="00EF66F7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  <w:r w:rsidRPr="00EF66F7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E-mail: </w:t>
      </w:r>
      <w:hyperlink r:id="rId6" w:history="1">
        <w:r w:rsidRPr="00641DDC">
          <w:rPr>
            <w:rStyle w:val="a3"/>
            <w:rFonts w:ascii="Times New Roman" w:eastAsia="MinionPro-Regular" w:hAnsi="Times New Roman" w:cs="Times New Roman"/>
            <w:kern w:val="0"/>
            <w:sz w:val="24"/>
            <w:szCs w:val="24"/>
          </w:rPr>
          <w:t>4838524@qq.com</w:t>
        </w:r>
      </w:hyperlink>
    </w:p>
    <w:p w14:paraId="752FB5DB" w14:textId="77777777" w:rsidR="00EF66F7" w:rsidRPr="00EF66F7" w:rsidRDefault="00EF66F7" w:rsidP="00EF66F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</w:pPr>
    </w:p>
    <w:sectPr w:rsidR="00EF66F7" w:rsidRPr="00EF6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C6B3E" w14:textId="77777777" w:rsidR="0005208F" w:rsidRDefault="0005208F" w:rsidP="00012C3A">
      <w:r>
        <w:separator/>
      </w:r>
    </w:p>
  </w:endnote>
  <w:endnote w:type="continuationSeparator" w:id="0">
    <w:p w14:paraId="79822011" w14:textId="77777777" w:rsidR="0005208F" w:rsidRDefault="0005208F" w:rsidP="0001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0F795" w14:textId="77777777" w:rsidR="0005208F" w:rsidRDefault="0005208F" w:rsidP="00012C3A">
      <w:r>
        <w:separator/>
      </w:r>
    </w:p>
  </w:footnote>
  <w:footnote w:type="continuationSeparator" w:id="0">
    <w:p w14:paraId="5C265663" w14:textId="77777777" w:rsidR="0005208F" w:rsidRDefault="0005208F" w:rsidP="00012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99xfad5s9veoewt5vpszecd29090r2trzw&quot;&gt;COVID_19&lt;record-ids&gt;&lt;item&gt;3&lt;/item&gt;&lt;item&gt;4&lt;/item&gt;&lt;item&gt;5&lt;/item&gt;&lt;item&gt;7&lt;/item&gt;&lt;item&gt;10&lt;/item&gt;&lt;item&gt;12&lt;/item&gt;&lt;item&gt;15&lt;/item&gt;&lt;item&gt;16&lt;/item&gt;&lt;item&gt;17&lt;/item&gt;&lt;item&gt;21&lt;/item&gt;&lt;item&gt;22&lt;/item&gt;&lt;item&gt;23&lt;/item&gt;&lt;item&gt;24&lt;/item&gt;&lt;item&gt;25&lt;/item&gt;&lt;/record-ids&gt;&lt;/item&gt;&lt;/Libraries&gt;"/>
  </w:docVars>
  <w:rsids>
    <w:rsidRoot w:val="00F15B45"/>
    <w:rsid w:val="00012C3A"/>
    <w:rsid w:val="0001323B"/>
    <w:rsid w:val="0001738C"/>
    <w:rsid w:val="0005208F"/>
    <w:rsid w:val="00071295"/>
    <w:rsid w:val="0009779D"/>
    <w:rsid w:val="00097B12"/>
    <w:rsid w:val="000B432B"/>
    <w:rsid w:val="000F4091"/>
    <w:rsid w:val="0010720C"/>
    <w:rsid w:val="001137F3"/>
    <w:rsid w:val="00115F9E"/>
    <w:rsid w:val="00120A42"/>
    <w:rsid w:val="00135759"/>
    <w:rsid w:val="00146438"/>
    <w:rsid w:val="00175AD6"/>
    <w:rsid w:val="001828B5"/>
    <w:rsid w:val="00182DE8"/>
    <w:rsid w:val="001859F8"/>
    <w:rsid w:val="00195A38"/>
    <w:rsid w:val="001B253A"/>
    <w:rsid w:val="001D2804"/>
    <w:rsid w:val="002049A4"/>
    <w:rsid w:val="00207BD8"/>
    <w:rsid w:val="00214CA5"/>
    <w:rsid w:val="00224428"/>
    <w:rsid w:val="00234318"/>
    <w:rsid w:val="002433E5"/>
    <w:rsid w:val="00250C08"/>
    <w:rsid w:val="002A67F9"/>
    <w:rsid w:val="002C092F"/>
    <w:rsid w:val="002D116A"/>
    <w:rsid w:val="002E0DCE"/>
    <w:rsid w:val="0030000A"/>
    <w:rsid w:val="00312D7A"/>
    <w:rsid w:val="003231E9"/>
    <w:rsid w:val="00335EAA"/>
    <w:rsid w:val="00386C00"/>
    <w:rsid w:val="003B14CE"/>
    <w:rsid w:val="003D7705"/>
    <w:rsid w:val="003D7A93"/>
    <w:rsid w:val="003E538F"/>
    <w:rsid w:val="003F4142"/>
    <w:rsid w:val="00414805"/>
    <w:rsid w:val="00415D15"/>
    <w:rsid w:val="00416A90"/>
    <w:rsid w:val="004354BE"/>
    <w:rsid w:val="004434EB"/>
    <w:rsid w:val="004555F0"/>
    <w:rsid w:val="00466C20"/>
    <w:rsid w:val="004715C5"/>
    <w:rsid w:val="00482FEE"/>
    <w:rsid w:val="004B623D"/>
    <w:rsid w:val="004D4633"/>
    <w:rsid w:val="00507A57"/>
    <w:rsid w:val="00514860"/>
    <w:rsid w:val="00534D10"/>
    <w:rsid w:val="005350F6"/>
    <w:rsid w:val="00537335"/>
    <w:rsid w:val="00584839"/>
    <w:rsid w:val="00593E4B"/>
    <w:rsid w:val="0059533D"/>
    <w:rsid w:val="005A0E17"/>
    <w:rsid w:val="005D5D49"/>
    <w:rsid w:val="005E7076"/>
    <w:rsid w:val="006120AF"/>
    <w:rsid w:val="00621CA2"/>
    <w:rsid w:val="006242E9"/>
    <w:rsid w:val="00633FB1"/>
    <w:rsid w:val="00660748"/>
    <w:rsid w:val="006674B7"/>
    <w:rsid w:val="00670A4E"/>
    <w:rsid w:val="00682B9D"/>
    <w:rsid w:val="006A4C15"/>
    <w:rsid w:val="006A5653"/>
    <w:rsid w:val="006B376A"/>
    <w:rsid w:val="006C524B"/>
    <w:rsid w:val="006C549D"/>
    <w:rsid w:val="006D1339"/>
    <w:rsid w:val="006F5766"/>
    <w:rsid w:val="00714C20"/>
    <w:rsid w:val="00730A44"/>
    <w:rsid w:val="00732B4C"/>
    <w:rsid w:val="007458DC"/>
    <w:rsid w:val="007624C4"/>
    <w:rsid w:val="0077227C"/>
    <w:rsid w:val="00773157"/>
    <w:rsid w:val="0077365C"/>
    <w:rsid w:val="00773BC9"/>
    <w:rsid w:val="00787881"/>
    <w:rsid w:val="00791105"/>
    <w:rsid w:val="00791189"/>
    <w:rsid w:val="007A0B41"/>
    <w:rsid w:val="007E7189"/>
    <w:rsid w:val="00824B2A"/>
    <w:rsid w:val="00831DB0"/>
    <w:rsid w:val="00832A3F"/>
    <w:rsid w:val="00840916"/>
    <w:rsid w:val="00842E45"/>
    <w:rsid w:val="00852B56"/>
    <w:rsid w:val="00856E1A"/>
    <w:rsid w:val="008A7CC6"/>
    <w:rsid w:val="008D47F3"/>
    <w:rsid w:val="008E70B3"/>
    <w:rsid w:val="00904F5F"/>
    <w:rsid w:val="009126DD"/>
    <w:rsid w:val="0091478C"/>
    <w:rsid w:val="00922431"/>
    <w:rsid w:val="00943947"/>
    <w:rsid w:val="009755E8"/>
    <w:rsid w:val="00991EA5"/>
    <w:rsid w:val="009C35D4"/>
    <w:rsid w:val="009C56E9"/>
    <w:rsid w:val="009E64D9"/>
    <w:rsid w:val="00A267FF"/>
    <w:rsid w:val="00A63D5E"/>
    <w:rsid w:val="00A6567E"/>
    <w:rsid w:val="00A7105D"/>
    <w:rsid w:val="00A83936"/>
    <w:rsid w:val="00A90FC7"/>
    <w:rsid w:val="00AB0B53"/>
    <w:rsid w:val="00AC472A"/>
    <w:rsid w:val="00AF4478"/>
    <w:rsid w:val="00B1602E"/>
    <w:rsid w:val="00B5604A"/>
    <w:rsid w:val="00B6684E"/>
    <w:rsid w:val="00B77A5A"/>
    <w:rsid w:val="00B84A45"/>
    <w:rsid w:val="00BA1307"/>
    <w:rsid w:val="00BA2744"/>
    <w:rsid w:val="00BA2FFE"/>
    <w:rsid w:val="00BE4AB0"/>
    <w:rsid w:val="00BF0774"/>
    <w:rsid w:val="00C070B1"/>
    <w:rsid w:val="00C10458"/>
    <w:rsid w:val="00C178AD"/>
    <w:rsid w:val="00C35C43"/>
    <w:rsid w:val="00C416B5"/>
    <w:rsid w:val="00C4588F"/>
    <w:rsid w:val="00C60EE4"/>
    <w:rsid w:val="00CB51B9"/>
    <w:rsid w:val="00CC1AF5"/>
    <w:rsid w:val="00CC1DC5"/>
    <w:rsid w:val="00CD48D9"/>
    <w:rsid w:val="00CE188A"/>
    <w:rsid w:val="00CE2365"/>
    <w:rsid w:val="00CF7922"/>
    <w:rsid w:val="00D1128C"/>
    <w:rsid w:val="00D12282"/>
    <w:rsid w:val="00D1527E"/>
    <w:rsid w:val="00D52986"/>
    <w:rsid w:val="00D57527"/>
    <w:rsid w:val="00D60133"/>
    <w:rsid w:val="00D91708"/>
    <w:rsid w:val="00D97B59"/>
    <w:rsid w:val="00DA203A"/>
    <w:rsid w:val="00DB5489"/>
    <w:rsid w:val="00DC1C9B"/>
    <w:rsid w:val="00E21886"/>
    <w:rsid w:val="00E2518A"/>
    <w:rsid w:val="00E459B3"/>
    <w:rsid w:val="00E61CB7"/>
    <w:rsid w:val="00E6387D"/>
    <w:rsid w:val="00E77FA6"/>
    <w:rsid w:val="00E90AF0"/>
    <w:rsid w:val="00EA03AE"/>
    <w:rsid w:val="00EA65B1"/>
    <w:rsid w:val="00EC35C4"/>
    <w:rsid w:val="00EE1380"/>
    <w:rsid w:val="00EF054C"/>
    <w:rsid w:val="00EF66F7"/>
    <w:rsid w:val="00F15B45"/>
    <w:rsid w:val="00F212E5"/>
    <w:rsid w:val="00F30781"/>
    <w:rsid w:val="00F361A0"/>
    <w:rsid w:val="00F40DE6"/>
    <w:rsid w:val="00F463B7"/>
    <w:rsid w:val="00F52724"/>
    <w:rsid w:val="00F660F2"/>
    <w:rsid w:val="00F75E17"/>
    <w:rsid w:val="00F77B6E"/>
    <w:rsid w:val="00F77F8B"/>
    <w:rsid w:val="00F801B6"/>
    <w:rsid w:val="00F83EBC"/>
    <w:rsid w:val="00F856C2"/>
    <w:rsid w:val="00FC3A5B"/>
    <w:rsid w:val="00FD2B79"/>
    <w:rsid w:val="00FD3B4F"/>
    <w:rsid w:val="00FD45A6"/>
    <w:rsid w:val="00FE46B8"/>
    <w:rsid w:val="00FF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0E5DA"/>
  <w15:chartTrackingRefBased/>
  <w15:docId w15:val="{5DA6204E-9163-42E4-AAC0-71B03C9D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486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14860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175AD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75A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070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70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70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70B1"/>
    <w:rPr>
      <w:rFonts w:ascii="等线" w:eastAsia="等线" w:hAnsi="等线"/>
      <w:noProof/>
      <w:sz w:val="20"/>
    </w:rPr>
  </w:style>
  <w:style w:type="paragraph" w:styleId="a6">
    <w:name w:val="Normal (Web)"/>
    <w:basedOn w:val="a"/>
    <w:uiPriority w:val="99"/>
    <w:semiHidden/>
    <w:unhideWhenUsed/>
    <w:rsid w:val="00BF07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7E718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E718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E7189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718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E7189"/>
    <w:rPr>
      <w:b/>
      <w:bCs/>
    </w:rPr>
  </w:style>
  <w:style w:type="paragraph" w:styleId="ac">
    <w:name w:val="header"/>
    <w:basedOn w:val="a"/>
    <w:link w:val="ad"/>
    <w:uiPriority w:val="99"/>
    <w:unhideWhenUsed/>
    <w:rsid w:val="00012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12C3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1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12C3A"/>
    <w:rPr>
      <w:sz w:val="18"/>
      <w:szCs w:val="18"/>
    </w:rPr>
  </w:style>
  <w:style w:type="table" w:styleId="af0">
    <w:name w:val="Table Grid"/>
    <w:basedOn w:val="a1"/>
    <w:uiPriority w:val="39"/>
    <w:rsid w:val="006D1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BA2FFE"/>
  </w:style>
  <w:style w:type="paragraph" w:styleId="af1">
    <w:name w:val="List Paragraph"/>
    <w:basedOn w:val="a"/>
    <w:uiPriority w:val="34"/>
    <w:qFormat/>
    <w:rsid w:val="001D2804"/>
    <w:pPr>
      <w:ind w:firstLineChars="200" w:firstLine="420"/>
    </w:pPr>
  </w:style>
  <w:style w:type="character" w:styleId="af2">
    <w:name w:val="Unresolved Mention"/>
    <w:basedOn w:val="a0"/>
    <w:uiPriority w:val="99"/>
    <w:semiHidden/>
    <w:unhideWhenUsed/>
    <w:rsid w:val="00EF66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4838524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惠斌</dc:creator>
  <cp:keywords/>
  <dc:description/>
  <cp:lastModifiedBy>谭 惠斌</cp:lastModifiedBy>
  <cp:revision>2</cp:revision>
  <dcterms:created xsi:type="dcterms:W3CDTF">2020-08-27T12:03:00Z</dcterms:created>
  <dcterms:modified xsi:type="dcterms:W3CDTF">2020-08-27T12:03:00Z</dcterms:modified>
</cp:coreProperties>
</file>